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93B0F" w14:textId="77777777" w:rsidR="00D25706" w:rsidRDefault="00D25706">
      <w:pPr>
        <w:rPr>
          <w:rFonts w:hint="eastAsia"/>
        </w:rPr>
      </w:pPr>
    </w:p>
    <w:p w14:paraId="42423F69" w14:textId="73CE4FD1" w:rsidR="002D7D15" w:rsidRPr="002D7D15" w:rsidRDefault="002D7D15" w:rsidP="002D7D15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2D7D15">
        <w:rPr>
          <w:rFonts w:ascii="Times New Roman" w:hAnsi="Times New Roman" w:cs="Times New Roman" w:hint="eastAsia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AA7A24">
        <w:rPr>
          <w:rFonts w:ascii="Times New Roman" w:hAnsi="Times New Roman" w:cs="Times New Roman"/>
          <w:b/>
          <w:bCs/>
          <w:sz w:val="22"/>
        </w:rPr>
        <w:t xml:space="preserve">. </w:t>
      </w:r>
      <w:r w:rsidR="00521E57" w:rsidRPr="00521E57">
        <w:rPr>
          <w:rFonts w:ascii="Times New Roman" w:hAnsi="Times New Roman" w:cs="Times New Roman" w:hint="eastAsia"/>
          <w:sz w:val="22"/>
        </w:rPr>
        <w:t>Individual dietary antioxidant intakes by depression status</w:t>
      </w:r>
      <w:r w:rsidR="00521E57">
        <w:rPr>
          <w:rFonts w:ascii="Times New Roman" w:hAnsi="Times New Roman" w:cs="Times New Roman" w:hint="eastAsia"/>
          <w:sz w:val="22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02"/>
        <w:gridCol w:w="2075"/>
        <w:gridCol w:w="1998"/>
        <w:gridCol w:w="831"/>
      </w:tblGrid>
      <w:tr w:rsidR="002D7D15" w:rsidRPr="00AA7A24" w14:paraId="038A9CDB" w14:textId="77777777" w:rsidTr="00B0717B">
        <w:trPr>
          <w:jc w:val="center"/>
        </w:trPr>
        <w:tc>
          <w:tcPr>
            <w:tcW w:w="20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B181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5E1B" w14:textId="77777777" w:rsidR="002D7D15" w:rsidRPr="00AA7A24" w:rsidRDefault="002D7D15" w:rsidP="00B071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AA7A2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Depression</w:t>
            </w:r>
          </w:p>
          <w:p w14:paraId="45280D2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(N=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275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4565" w14:textId="77777777" w:rsidR="002D7D15" w:rsidRPr="00AA7A24" w:rsidRDefault="002D7D15" w:rsidP="00B07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Depression</w:t>
            </w:r>
          </w:p>
          <w:p w14:paraId="42ABFE5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(N=221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665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p-value</w:t>
            </w:r>
          </w:p>
        </w:tc>
      </w:tr>
      <w:tr w:rsidR="002D7D15" w:rsidRPr="00AA7A24" w14:paraId="70CC222B" w14:textId="77777777" w:rsidTr="00B0717B">
        <w:trPr>
          <w:jc w:val="center"/>
        </w:trPr>
        <w:tc>
          <w:tcPr>
            <w:tcW w:w="2048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2617" w14:textId="03253E03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lp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arotene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C0763C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µg/day</w:t>
            </w:r>
          </w:p>
        </w:tc>
        <w:tc>
          <w:tcPr>
            <w:tcW w:w="124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4AD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403.21 (831.20)</w:t>
            </w:r>
          </w:p>
        </w:tc>
        <w:tc>
          <w:tcPr>
            <w:tcW w:w="120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4DE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323.16 (608.93)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7B2C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63</w:t>
            </w:r>
          </w:p>
        </w:tc>
      </w:tr>
      <w:tr w:rsidR="002D7D15" w:rsidRPr="00AA7A24" w14:paraId="2C11C067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CDFF" w14:textId="3F3105C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Beta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arotene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C0763C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µ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8B9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216.83 (2908.82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5B5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775.87 (2198.75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24C1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</w:tr>
      <w:tr w:rsidR="002D7D15" w:rsidRPr="00AA7A24" w14:paraId="6D92CCCC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036A" w14:textId="2F70A2AE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arotene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Retino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Equivalent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C0763C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µ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C4B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01.54 (265.13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483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61.45 (201.3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8A1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</w:tr>
      <w:tr w:rsidR="002D7D15" w:rsidRPr="00AA7A24" w14:paraId="7F52BCD1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9C68" w14:textId="17CE2405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Vitam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C0763C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µ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03A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23.16 (628.26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9DD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572.75 (419.9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42B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243</w:t>
            </w:r>
          </w:p>
        </w:tc>
      </w:tr>
      <w:tr w:rsidR="002D7D15" w:rsidRPr="00AA7A24" w14:paraId="18A65C52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9E6E" w14:textId="1CA2A453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Vitam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A93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77.29 (64.76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993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4.35 (59.4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C4F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2D7D15" w:rsidRPr="00AA7A24" w14:paraId="45E31A5C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788D" w14:textId="4A81A08B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Vitam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8CF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.75 (4.0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C8F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.06 (3.6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535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</w:tr>
      <w:tr w:rsidR="002D7D15" w:rsidRPr="00AA7A24" w14:paraId="1E766B9F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2223" w14:textId="31DC704D" w:rsidR="002D7D15" w:rsidRPr="00AA7A24" w:rsidRDefault="002D7D15" w:rsidP="00B0717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Vitam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AA7A24">
              <w:rPr>
                <w:rFonts w:ascii="Times New Roman" w:hAnsi="Times New Roman" w:cs="Times New Roman"/>
                <w:bCs/>
                <w:color w:val="000000"/>
                <w:sz w:val="22"/>
              </w:rPr>
              <w:t>D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C0763C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µ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73C0" w14:textId="77777777" w:rsidR="002D7D15" w:rsidRPr="00AA7A24" w:rsidRDefault="002D7D15" w:rsidP="00B07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4.45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8131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4.88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F29F" w14:textId="77777777" w:rsidR="002D7D15" w:rsidRPr="00AA7A24" w:rsidRDefault="002D7D15" w:rsidP="00B07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Pr="00AA7A24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</w:tr>
      <w:tr w:rsidR="002D7D15" w:rsidRPr="00AA7A24" w14:paraId="4AABFC7E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6C88" w14:textId="69F8C3EB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Mg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78F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49.73 (100.30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9A9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40.12 (98.14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33D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73</w:t>
            </w:r>
          </w:p>
        </w:tc>
      </w:tr>
      <w:tr w:rsidR="002D7D15" w:rsidRPr="00AA7A24" w14:paraId="23E19066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5B9E" w14:textId="0780FCE5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A12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3.07 (6.28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20F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1.97 (5.34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EFCE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</w:tr>
      <w:tr w:rsidR="002D7D15" w:rsidRPr="00AA7A24" w14:paraId="657DC745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5560" w14:textId="7A728D98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Z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FFD1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.62 (5.64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2DAC1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.05 (4.55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F22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40</w:t>
            </w:r>
          </w:p>
        </w:tc>
      </w:tr>
      <w:tr w:rsidR="002D7D15" w:rsidRPr="00AA7A24" w14:paraId="6B15B32E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85DF" w14:textId="17AEE719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u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93C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12 (0.94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217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03 (0.6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921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80</w:t>
            </w:r>
          </w:p>
        </w:tc>
      </w:tr>
      <w:tr w:rsidR="002D7D15" w:rsidRPr="00AA7A24" w14:paraId="6E6C2076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CD58" w14:textId="5344998E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, 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µ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768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2.81 (41.7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A61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87.96 (39.2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3E5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98</w:t>
            </w:r>
          </w:p>
        </w:tc>
      </w:tr>
      <w:tr w:rsidR="002D7D15" w:rsidRPr="00AA7A24" w14:paraId="5D92BCAB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4A0D" w14:textId="2BE46CB2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Daidze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9FE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52 (5.3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355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3 (2.1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D95E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794</w:t>
            </w:r>
          </w:p>
        </w:tc>
      </w:tr>
      <w:tr w:rsidR="002D7D15" w:rsidRPr="00AA7A24" w14:paraId="03851C9E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DDEF" w14:textId="752AAE7F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eniste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16A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70 (7.1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F60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66 (3.48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8A4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36</w:t>
            </w:r>
          </w:p>
        </w:tc>
      </w:tr>
      <w:tr w:rsidR="002D7D15" w:rsidRPr="00AA7A24" w14:paraId="60C6A5EC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83CF" w14:textId="01752312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lycite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6EB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0 (1.1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7BF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0 (0.62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137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85</w:t>
            </w:r>
          </w:p>
        </w:tc>
      </w:tr>
      <w:tr w:rsidR="002D7D15" w:rsidRPr="00AA7A24" w14:paraId="2AEB678D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40B4" w14:textId="05CF106E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yanid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02E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.16 (7.9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EC4C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36 (3.76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090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</w:tr>
      <w:tr w:rsidR="002D7D15" w:rsidRPr="00AA7A24" w14:paraId="444EF49A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586D" w14:textId="73B609DA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Petunid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1D0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3 (5.38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375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9 (2.0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B50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219</w:t>
            </w:r>
          </w:p>
        </w:tc>
      </w:tr>
      <w:tr w:rsidR="002D7D15" w:rsidRPr="00AA7A24" w14:paraId="77864BF6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A0D9" w14:textId="29A4D6E2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Delphinid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63B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22 (6.8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8CB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69 (2.56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154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253</w:t>
            </w:r>
          </w:p>
        </w:tc>
      </w:tr>
      <w:tr w:rsidR="002D7D15" w:rsidRPr="00AA7A24" w14:paraId="0260217A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1047" w14:textId="33D458DF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Malvid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73F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3.87 (15.07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CF6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.85 (9.2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C2F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324</w:t>
            </w:r>
          </w:p>
        </w:tc>
      </w:tr>
      <w:tr w:rsidR="002D7D15" w:rsidRPr="00AA7A24" w14:paraId="7620949D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EB16" w14:textId="74622266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Pelargonid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737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48 (6.42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E60E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4 (3.7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9AC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</w:tr>
      <w:tr w:rsidR="002D7D15" w:rsidRPr="00AA7A24" w14:paraId="635C71A4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4072" w14:textId="73CE9684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Peonid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478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46 (7.9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F86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8 (1.4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A87C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</w:p>
        </w:tc>
      </w:tr>
      <w:tr w:rsidR="002D7D15" w:rsidRPr="00AA7A24" w14:paraId="54DED799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7D30" w14:textId="577142B5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atech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87C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.72 (8.57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F7E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.22 (8.6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AF1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10</w:t>
            </w:r>
          </w:p>
        </w:tc>
      </w:tr>
      <w:tr w:rsidR="002D7D15" w:rsidRPr="00AA7A24" w14:paraId="5136DD6F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D9CF" w14:textId="2F19043A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Epigallocatech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89C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3.83 (41.23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7E3E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3.38 (36.4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006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76</w:t>
            </w:r>
          </w:p>
        </w:tc>
      </w:tr>
      <w:tr w:rsidR="002D7D15" w:rsidRPr="00AA7A24" w14:paraId="3D64089C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D4C0" w14:textId="6DC4032E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lastRenderedPageBreak/>
              <w:t>Epicatech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930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8.46 (13.47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661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7.87 (12.4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0FA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531</w:t>
            </w:r>
          </w:p>
        </w:tc>
      </w:tr>
      <w:tr w:rsidR="002D7D15" w:rsidRPr="00AA7A24" w14:paraId="757D6D38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1B51" w14:textId="13BADAF3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Epicatech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allat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D9A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8.95 (26.68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A73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8.46 (23.36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2CB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792</w:t>
            </w:r>
          </w:p>
        </w:tc>
      </w:tr>
      <w:tr w:rsidR="002D7D15" w:rsidRPr="00AA7A24" w14:paraId="7838E967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0543" w14:textId="026E4AA9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Epigallocatech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allat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C85C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4.05 (86.07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564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23.75 (73.72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A80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60</w:t>
            </w:r>
          </w:p>
        </w:tc>
      </w:tr>
      <w:tr w:rsidR="002D7D15" w:rsidRPr="00AA7A24" w14:paraId="1AAB628B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19B7" w14:textId="5C32F994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heaflav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60B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32 (3.64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212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13 (3.28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928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68</w:t>
            </w:r>
          </w:p>
        </w:tc>
      </w:tr>
      <w:tr w:rsidR="002D7D15" w:rsidRPr="00AA7A24" w14:paraId="78C784BE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40FE" w14:textId="2A9D87D9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hearubigin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299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78.53 (198.83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4D1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75.10 (192.02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216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06</w:t>
            </w:r>
          </w:p>
        </w:tc>
      </w:tr>
      <w:tr w:rsidR="002D7D15" w:rsidRPr="00AA7A24" w14:paraId="65727013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77CB" w14:textId="78715B95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Eriodictyol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698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4 (0.83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740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4 (0.8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DA5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83</w:t>
            </w:r>
          </w:p>
        </w:tc>
      </w:tr>
      <w:tr w:rsidR="002D7D15" w:rsidRPr="00AA7A24" w14:paraId="05176CAF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8581" w14:textId="2FD35579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Hesperet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A8A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.48 (22.2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477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.31 (25.1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B73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16</w:t>
            </w:r>
          </w:p>
        </w:tc>
      </w:tr>
      <w:tr w:rsidR="002D7D15" w:rsidRPr="00AA7A24" w14:paraId="0D6A120B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35C9" w14:textId="5982BDA0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Naringen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536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3.51 (10.88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B27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4.01 (13.25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735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529</w:t>
            </w:r>
          </w:p>
        </w:tc>
      </w:tr>
      <w:tr w:rsidR="002D7D15" w:rsidRPr="00AA7A24" w14:paraId="2D43E0D8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F023" w14:textId="07B18596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pigen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34C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23 (2.9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636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2 (0.26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273C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611</w:t>
            </w:r>
          </w:p>
        </w:tc>
      </w:tr>
      <w:tr w:rsidR="002D7D15" w:rsidRPr="00AA7A24" w14:paraId="58E71AF9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9337" w14:textId="405E7288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Luteol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692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54 (0.92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555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6 (0.6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9F6E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169</w:t>
            </w:r>
          </w:p>
        </w:tc>
      </w:tr>
      <w:tr w:rsidR="002D7D15" w:rsidRPr="00AA7A24" w14:paraId="7D700B13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9E65" w14:textId="025C973D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Isorhamnet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5DA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69 (1.13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F57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67 (1.25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6EC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06</w:t>
            </w:r>
          </w:p>
        </w:tc>
      </w:tr>
      <w:tr w:rsidR="002D7D15" w:rsidRPr="00AA7A24" w14:paraId="6C18C380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C8BE" w14:textId="3522ABBE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Kaempferol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102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3.51 (5.11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1D3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3.25 (5.5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265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78</w:t>
            </w:r>
          </w:p>
        </w:tc>
      </w:tr>
      <w:tr w:rsidR="002D7D15" w:rsidRPr="00AA7A24" w14:paraId="4B954046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F4EC" w14:textId="0E2374CA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Myricet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B91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37 (2.4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239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44 (2.98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349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701</w:t>
            </w:r>
          </w:p>
        </w:tc>
      </w:tr>
      <w:tr w:rsidR="002D7D15" w:rsidRPr="00AA7A24" w14:paraId="44FD3BC7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98D8" w14:textId="01442EEC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Quercet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610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.81 (10.1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F2C1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9.19 (11.16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AC3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395</w:t>
            </w:r>
          </w:p>
        </w:tc>
      </w:tr>
      <w:tr w:rsidR="002D7D15" w:rsidRPr="00AA7A24" w14:paraId="720DCF38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28EB" w14:textId="2FC8B66D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heaflav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digallat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A13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46 (4.02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107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25 (3.62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F8A6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67</w:t>
            </w:r>
          </w:p>
        </w:tc>
      </w:tr>
      <w:tr w:rsidR="002D7D15" w:rsidRPr="00AA7A24" w14:paraId="5058CC1C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8C29" w14:textId="420B5142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heaflav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q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allat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BB4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22 (3.4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E64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04 (3.1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5C6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66</w:t>
            </w:r>
          </w:p>
        </w:tc>
      </w:tr>
      <w:tr w:rsidR="002D7D15" w:rsidRPr="00AA7A24" w14:paraId="77D6C559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2F33" w14:textId="47393844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heaflavi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allate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C058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06 (2.8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E3E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91 (2.6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2EDE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75</w:t>
            </w:r>
          </w:p>
        </w:tc>
      </w:tr>
      <w:tr w:rsidR="002D7D15" w:rsidRPr="00AA7A24" w14:paraId="1C956D5F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EB36" w14:textId="79305E6B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allocatechin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1E1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37 (3.65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C11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23 (3.2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235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582</w:t>
            </w:r>
          </w:p>
        </w:tc>
      </w:tr>
      <w:tr w:rsidR="002D7D15" w:rsidRPr="00AA7A24" w14:paraId="7C505E2C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8D09" w14:textId="4FA32748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ub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atechin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5C9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3.38 (174.37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3A9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0.92 (152.74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7B7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39</w:t>
            </w:r>
          </w:p>
        </w:tc>
      </w:tr>
      <w:tr w:rsidR="002D7D15" w:rsidRPr="00AA7A24" w14:paraId="638091E2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B02D" w14:textId="4126CB19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Isoflavone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814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32 (13.71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F70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.18 (6.15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DCA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84</w:t>
            </w:r>
          </w:p>
        </w:tc>
      </w:tr>
      <w:tr w:rsidR="002D7D15" w:rsidRPr="00AA7A24" w14:paraId="4BBE5536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67F0" w14:textId="084A650A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nthocyanidin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3E0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1.13 (33.8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46B9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6.71 (15.7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046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</w:tr>
      <w:tr w:rsidR="002D7D15" w:rsidRPr="00AA7A24" w14:paraId="41F6A95E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D860" w14:textId="2912D3C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lavan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ol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B9F5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46.96 (347.39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D91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40.36 (331.8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7FE7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787</w:t>
            </w:r>
          </w:p>
        </w:tc>
      </w:tr>
      <w:tr w:rsidR="002D7D15" w:rsidRPr="00AA7A24" w14:paraId="2013894F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5CEE" w14:textId="52533409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lavanone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F1DF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3.13 (30.56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E8E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3.46 (33.8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C21D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881</w:t>
            </w:r>
          </w:p>
        </w:tc>
      </w:tr>
      <w:tr w:rsidR="002D7D15" w:rsidRPr="00AA7A24" w14:paraId="3076B9AB" w14:textId="77777777" w:rsidTr="00B0717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6D13" w14:textId="5D0026B1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lavone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2F6A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77 (3.21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FA9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58 (0.8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F062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383</w:t>
            </w:r>
          </w:p>
        </w:tc>
      </w:tr>
      <w:tr w:rsidR="002D7D15" w:rsidRPr="00AA7A24" w14:paraId="00756757" w14:textId="77777777" w:rsidTr="002D7D15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9555" w14:textId="69D943F1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lavonol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D14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5.37 (16.78)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136B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4.55 (18.5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B110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489</w:t>
            </w:r>
          </w:p>
        </w:tc>
      </w:tr>
      <w:tr w:rsidR="002D7D15" w:rsidRPr="00AA7A24" w14:paraId="6646266B" w14:textId="77777777" w:rsidTr="002D7D15">
        <w:trPr>
          <w:jc w:val="center"/>
        </w:trPr>
        <w:tc>
          <w:tcPr>
            <w:tcW w:w="204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34BF" w14:textId="4F10671E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otal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um 29</w:t>
            </w:r>
            <w:r w:rsid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FB3EE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flavonoids</w:t>
            </w:r>
            <w:r w:rsidR="00A64539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, m</w:t>
            </w:r>
            <w:r w:rsidR="00A64539" w:rsidRPr="00C0763C">
              <w:rPr>
                <w:rFonts w:ascii="Times New Roman" w:eastAsia="等线" w:hAnsi="Times New Roman" w:cs="Times New Roman" w:hint="eastAsia"/>
                <w:bCs/>
                <w:color w:val="000000"/>
                <w:sz w:val="22"/>
              </w:rPr>
              <w:t>g/day</w:t>
            </w:r>
          </w:p>
        </w:tc>
        <w:tc>
          <w:tcPr>
            <w:tcW w:w="124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4973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88.69 (365.04)</w:t>
            </w:r>
          </w:p>
        </w:tc>
        <w:tc>
          <w:tcPr>
            <w:tcW w:w="120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7964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176.84 (351.20)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9A6C" w14:textId="77777777" w:rsidR="002D7D15" w:rsidRPr="00AA7A24" w:rsidRDefault="002D7D15" w:rsidP="00B0717B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B3EE1">
              <w:rPr>
                <w:rFonts w:ascii="Times New Roman" w:eastAsia="等线" w:hAnsi="Times New Roman" w:cs="Times New Roman"/>
                <w:color w:val="000000"/>
                <w:sz w:val="22"/>
              </w:rPr>
              <w:t>0.644</w:t>
            </w:r>
          </w:p>
        </w:tc>
      </w:tr>
    </w:tbl>
    <w:p w14:paraId="22250E20" w14:textId="4F930DE8" w:rsidR="002D7D15" w:rsidRPr="002D7D15" w:rsidRDefault="002D7D15">
      <w:pPr>
        <w:rPr>
          <w:rFonts w:hint="eastAsia"/>
        </w:rPr>
      </w:pPr>
      <w:r w:rsidRPr="00AA7A24">
        <w:rPr>
          <w:rFonts w:ascii="Times New Roman" w:hAnsi="Times New Roman" w:cs="Times New Roman"/>
          <w:sz w:val="22"/>
        </w:rPr>
        <w:t>Continuous variables were presented as medians and standard deviations (SD)</w:t>
      </w:r>
    </w:p>
    <w:sectPr w:rsidR="002D7D15" w:rsidRPr="002D7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E3130" w14:textId="77777777" w:rsidR="00AB2DF4" w:rsidRDefault="00AB2DF4" w:rsidP="002D7D15">
      <w:pPr>
        <w:rPr>
          <w:rFonts w:hint="eastAsia"/>
        </w:rPr>
      </w:pPr>
      <w:r>
        <w:separator/>
      </w:r>
    </w:p>
  </w:endnote>
  <w:endnote w:type="continuationSeparator" w:id="0">
    <w:p w14:paraId="0B870229" w14:textId="77777777" w:rsidR="00AB2DF4" w:rsidRDefault="00AB2DF4" w:rsidP="002D7D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19064" w14:textId="77777777" w:rsidR="00AB2DF4" w:rsidRDefault="00AB2DF4" w:rsidP="002D7D15">
      <w:pPr>
        <w:rPr>
          <w:rFonts w:hint="eastAsia"/>
        </w:rPr>
      </w:pPr>
      <w:r>
        <w:separator/>
      </w:r>
    </w:p>
  </w:footnote>
  <w:footnote w:type="continuationSeparator" w:id="0">
    <w:p w14:paraId="2CE6A681" w14:textId="77777777" w:rsidR="00AB2DF4" w:rsidRDefault="00AB2DF4" w:rsidP="002D7D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0A04"/>
    <w:rsid w:val="00212FA7"/>
    <w:rsid w:val="002D7D15"/>
    <w:rsid w:val="003A0A04"/>
    <w:rsid w:val="003E0CDA"/>
    <w:rsid w:val="00521E57"/>
    <w:rsid w:val="00885F2E"/>
    <w:rsid w:val="00A64539"/>
    <w:rsid w:val="00AB2DF4"/>
    <w:rsid w:val="00C0763C"/>
    <w:rsid w:val="00CF553A"/>
    <w:rsid w:val="00D25706"/>
    <w:rsid w:val="00E4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7771C"/>
  <w15:chartTrackingRefBased/>
  <w15:docId w15:val="{B90950B0-54A0-4B7E-A82E-0D0F0A62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D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0A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A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A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A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A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A0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A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A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A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A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0A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0A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0A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0A0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0A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0A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0A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0A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0A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0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A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0A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A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0A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0A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0A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A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0A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0A0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7D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7D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7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7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yu</dc:creator>
  <cp:keywords/>
  <dc:description/>
  <cp:lastModifiedBy>wen yu</cp:lastModifiedBy>
  <cp:revision>3</cp:revision>
  <dcterms:created xsi:type="dcterms:W3CDTF">2026-01-03T09:36:00Z</dcterms:created>
  <dcterms:modified xsi:type="dcterms:W3CDTF">2026-01-03T10:03:00Z</dcterms:modified>
</cp:coreProperties>
</file>